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F23DA3" w14:textId="67054AB5" w:rsidR="002B77BA" w:rsidRPr="002B77BA" w:rsidRDefault="002B77BA" w:rsidP="002B77BA">
      <w:pPr>
        <w:widowControl w:val="0"/>
        <w:jc w:val="both"/>
        <w:rPr>
          <w:rFonts w:ascii="Times New Roman" w:eastAsia="等线" w:hAnsi="Times New Roman" w:cs="Times New Roman"/>
          <w:b/>
          <w:bCs/>
          <w:noProof/>
          <w:kern w:val="2"/>
          <w:sz w:val="21"/>
        </w:rPr>
      </w:pPr>
      <w:r w:rsidRPr="002B77BA">
        <w:rPr>
          <w:rFonts w:ascii="Times New Roman" w:eastAsia="等线" w:hAnsi="Times New Roman" w:cs="Times New Roman"/>
          <w:b/>
          <w:bCs/>
          <w:noProof/>
          <w:kern w:val="2"/>
          <w:sz w:val="21"/>
        </w:rPr>
        <w:t>Supplementary material</w:t>
      </w:r>
    </w:p>
    <w:p w14:paraId="448C5567" w14:textId="77777777" w:rsidR="00812141" w:rsidRDefault="00812141">
      <w:pPr>
        <w:rPr>
          <w:rFonts w:ascii="Times New Roman" w:hAnsi="Times New Roman" w:cs="Times New Roman"/>
          <w:b/>
          <w:sz w:val="24"/>
        </w:rPr>
      </w:pPr>
    </w:p>
    <w:p w14:paraId="5B7BBE9F" w14:textId="3D6400FD" w:rsidR="00812141" w:rsidRPr="00812141" w:rsidRDefault="0060579F" w:rsidP="00812141">
      <w:pPr>
        <w:spacing w:afterLines="50" w:after="120"/>
        <w:jc w:val="both"/>
        <w:rPr>
          <w:rFonts w:ascii="Times New Roman" w:hAnsi="Times New Roman" w:cs="Times New Roman"/>
          <w:sz w:val="21"/>
          <w:szCs w:val="21"/>
        </w:rPr>
      </w:pPr>
      <w:r w:rsidRPr="00812141">
        <w:rPr>
          <w:rFonts w:ascii="Times New Roman" w:hAnsi="Times New Roman" w:cs="Times New Roman"/>
          <w:b/>
          <w:sz w:val="21"/>
          <w:szCs w:val="21"/>
        </w:rPr>
        <w:t>Table S1.</w:t>
      </w:r>
      <w:r w:rsidRPr="00812141">
        <w:rPr>
          <w:rFonts w:ascii="Times New Roman" w:hAnsi="Times New Roman" w:cs="Times New Roman"/>
          <w:sz w:val="21"/>
          <w:szCs w:val="21"/>
        </w:rPr>
        <w:t xml:space="preserve"> </w:t>
      </w:r>
      <w:r w:rsidR="008D3E52" w:rsidRPr="00812141">
        <w:rPr>
          <w:rFonts w:ascii="Times New Roman" w:hAnsi="Times New Roman" w:cs="Times New Roman"/>
          <w:sz w:val="21"/>
          <w:szCs w:val="21"/>
        </w:rPr>
        <w:t>Harvesting, irrigation, and nitrogen application schedule for the alfalfa growing season (2022-2023).</w:t>
      </w:r>
    </w:p>
    <w:tbl>
      <w:tblPr>
        <w:tblW w:w="5163" w:type="pct"/>
        <w:tblLook w:val="04A0" w:firstRow="1" w:lastRow="0" w:firstColumn="1" w:lastColumn="0" w:noHBand="0" w:noVBand="1"/>
      </w:tblPr>
      <w:tblGrid>
        <w:gridCol w:w="1035"/>
        <w:gridCol w:w="1188"/>
        <w:gridCol w:w="2308"/>
        <w:gridCol w:w="1955"/>
        <w:gridCol w:w="1104"/>
        <w:gridCol w:w="2298"/>
      </w:tblGrid>
      <w:tr w:rsidR="007E3342" w:rsidRPr="008D3E52" w14:paraId="75B677ED" w14:textId="77777777" w:rsidTr="00812141">
        <w:trPr>
          <w:trHeight w:val="1280"/>
        </w:trPr>
        <w:tc>
          <w:tcPr>
            <w:tcW w:w="52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55B1BB" w14:textId="77777777" w:rsidR="007E3342" w:rsidRPr="00812141" w:rsidRDefault="007E3342" w:rsidP="008D3E5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1214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Year</w:t>
            </w:r>
          </w:p>
        </w:tc>
        <w:tc>
          <w:tcPr>
            <w:tcW w:w="60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24DD44" w14:textId="77777777" w:rsidR="007E3342" w:rsidRPr="00812141" w:rsidRDefault="007E3342" w:rsidP="008D3E5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1214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Growth </w:t>
            </w:r>
          </w:p>
          <w:p w14:paraId="7D8FFACB" w14:textId="5F476CC6" w:rsidR="007E3342" w:rsidRPr="00812141" w:rsidRDefault="007E3342" w:rsidP="008D3E5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1214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riod</w:t>
            </w:r>
          </w:p>
        </w:tc>
        <w:tc>
          <w:tcPr>
            <w:tcW w:w="116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952FDD" w14:textId="77777777" w:rsidR="007E3342" w:rsidRPr="00812141" w:rsidRDefault="007E3342" w:rsidP="008D3E5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1214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ays after re-greening</w:t>
            </w:r>
          </w:p>
          <w:p w14:paraId="5159FD56" w14:textId="77777777" w:rsidR="007E3342" w:rsidRPr="00812141" w:rsidRDefault="007E3342" w:rsidP="008D3E5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1214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Days)</w:t>
            </w:r>
          </w:p>
        </w:tc>
        <w:tc>
          <w:tcPr>
            <w:tcW w:w="98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58B419" w14:textId="77777777" w:rsidR="007E3342" w:rsidRPr="00812141" w:rsidRDefault="007E3342" w:rsidP="008D3E5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1214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ate</w:t>
            </w:r>
          </w:p>
        </w:tc>
        <w:tc>
          <w:tcPr>
            <w:tcW w:w="55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01CD1E" w14:textId="77777777" w:rsidR="007E3342" w:rsidRPr="00812141" w:rsidRDefault="007E3342" w:rsidP="008D3E5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1214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rrigation</w:t>
            </w:r>
          </w:p>
        </w:tc>
        <w:tc>
          <w:tcPr>
            <w:tcW w:w="116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26CDEB" w14:textId="77777777" w:rsidR="007E3342" w:rsidRPr="00812141" w:rsidRDefault="007E3342" w:rsidP="008D3E5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1214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itrogen application</w:t>
            </w:r>
          </w:p>
        </w:tc>
      </w:tr>
      <w:tr w:rsidR="007E3342" w:rsidRPr="008D3E52" w14:paraId="173FFCEF" w14:textId="77777777" w:rsidTr="00812141">
        <w:trPr>
          <w:trHeight w:val="509"/>
        </w:trPr>
        <w:tc>
          <w:tcPr>
            <w:tcW w:w="52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23AAD7" w14:textId="77777777" w:rsidR="007E3342" w:rsidRPr="00812141" w:rsidRDefault="007E3342" w:rsidP="008D3E5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0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5E021A" w14:textId="77777777" w:rsidR="007E3342" w:rsidRPr="00812141" w:rsidRDefault="007E3342" w:rsidP="008D3E5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836D00" w14:textId="77777777" w:rsidR="007E3342" w:rsidRPr="00812141" w:rsidRDefault="007E3342" w:rsidP="008D3E5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98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F94C67" w14:textId="77777777" w:rsidR="007E3342" w:rsidRPr="00812141" w:rsidRDefault="007E3342" w:rsidP="008D3E5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5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F4D61E" w14:textId="77777777" w:rsidR="007E3342" w:rsidRPr="00812141" w:rsidRDefault="007E3342" w:rsidP="008D3E5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C740C6" w14:textId="77777777" w:rsidR="007E3342" w:rsidRPr="00812141" w:rsidRDefault="007E3342" w:rsidP="008D3E5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7E3342" w:rsidRPr="008D3E52" w14:paraId="249F11CE" w14:textId="77777777" w:rsidTr="00812141">
        <w:trPr>
          <w:trHeight w:val="117"/>
        </w:trPr>
        <w:tc>
          <w:tcPr>
            <w:tcW w:w="52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D7170C" w14:textId="77777777" w:rsidR="007E3342" w:rsidRPr="00812141" w:rsidRDefault="007E3342" w:rsidP="008D3E5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1214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02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E002" w14:textId="77777777" w:rsidR="007E3342" w:rsidRPr="00812141" w:rsidRDefault="007E3342" w:rsidP="008D3E5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12141">
              <w:rPr>
                <w:rFonts w:ascii="Times New Roman" w:hAnsi="Times New Roman" w:cs="Times New Roman"/>
                <w:sz w:val="21"/>
                <w:szCs w:val="21"/>
              </w:rPr>
              <w:t>1s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D6C7E" w14:textId="77777777" w:rsidR="007E3342" w:rsidRPr="00812141" w:rsidRDefault="007E3342" w:rsidP="008D3E5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12141">
              <w:rPr>
                <w:rFonts w:ascii="Times New Roman" w:hAnsi="Times New Roman" w:cs="Times New Roman"/>
                <w:sz w:val="21"/>
                <w:szCs w:val="21"/>
              </w:rPr>
              <w:t>0-6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E75A" w14:textId="77777777" w:rsidR="007E3342" w:rsidRPr="00812141" w:rsidRDefault="007E3342" w:rsidP="008D3E5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12141">
              <w:rPr>
                <w:rFonts w:ascii="Times New Roman" w:hAnsi="Times New Roman" w:cs="Times New Roman"/>
                <w:sz w:val="21"/>
                <w:szCs w:val="21"/>
              </w:rPr>
              <w:t>10 May -12 July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4FC5" w14:textId="77777777" w:rsidR="007E3342" w:rsidRPr="00812141" w:rsidRDefault="007E3342" w:rsidP="008D3E5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12141">
              <w:rPr>
                <w:rFonts w:ascii="Times New Roman" w:hAnsi="Times New Roman" w:cs="Times New Roman"/>
                <w:sz w:val="21"/>
                <w:szCs w:val="21"/>
              </w:rPr>
              <w:t>60%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1DDF" w14:textId="77777777" w:rsidR="007E3342" w:rsidRPr="00812141" w:rsidRDefault="007E3342" w:rsidP="008D3E5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12141">
              <w:rPr>
                <w:rFonts w:ascii="Times New Roman" w:hAnsi="Times New Roman" w:cs="Times New Roman"/>
                <w:sz w:val="21"/>
                <w:szCs w:val="21"/>
              </w:rPr>
              <w:t>70%</w:t>
            </w:r>
          </w:p>
        </w:tc>
      </w:tr>
      <w:tr w:rsidR="007E3342" w:rsidRPr="008D3E52" w14:paraId="620BC16E" w14:textId="77777777" w:rsidTr="00812141">
        <w:trPr>
          <w:trHeight w:val="128"/>
        </w:trPr>
        <w:tc>
          <w:tcPr>
            <w:tcW w:w="52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7AC6A9" w14:textId="77777777" w:rsidR="007E3342" w:rsidRPr="00812141" w:rsidRDefault="007E3342" w:rsidP="008D3E5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3E50F" w14:textId="77777777" w:rsidR="007E3342" w:rsidRPr="00812141" w:rsidRDefault="007E3342" w:rsidP="008D3E5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12141">
              <w:rPr>
                <w:rFonts w:ascii="Times New Roman" w:hAnsi="Times New Roman" w:cs="Times New Roman"/>
                <w:sz w:val="21"/>
                <w:szCs w:val="21"/>
              </w:rPr>
              <w:t>2nd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175BF9" w14:textId="77777777" w:rsidR="007E3342" w:rsidRPr="00812141" w:rsidRDefault="007E3342" w:rsidP="008D3E5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12141">
              <w:rPr>
                <w:rFonts w:ascii="Times New Roman" w:hAnsi="Times New Roman" w:cs="Times New Roman"/>
                <w:sz w:val="21"/>
                <w:szCs w:val="21"/>
              </w:rPr>
              <w:t>65-108</w:t>
            </w:r>
          </w:p>
        </w:tc>
        <w:tc>
          <w:tcPr>
            <w:tcW w:w="9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02C0A" w14:textId="77777777" w:rsidR="007E3342" w:rsidRPr="00812141" w:rsidRDefault="007E3342" w:rsidP="008D3E5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12141">
              <w:rPr>
                <w:rFonts w:ascii="Times New Roman" w:hAnsi="Times New Roman" w:cs="Times New Roman"/>
                <w:sz w:val="21"/>
                <w:szCs w:val="21"/>
              </w:rPr>
              <w:t>13 July - 25 August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6212D" w14:textId="77777777" w:rsidR="007E3342" w:rsidRPr="00812141" w:rsidRDefault="007E3342" w:rsidP="008D3E5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12141">
              <w:rPr>
                <w:rFonts w:ascii="Times New Roman" w:hAnsi="Times New Roman" w:cs="Times New Roman"/>
                <w:sz w:val="21"/>
                <w:szCs w:val="21"/>
              </w:rPr>
              <w:t>40%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36EE6" w14:textId="77777777" w:rsidR="007E3342" w:rsidRPr="00812141" w:rsidRDefault="007E3342" w:rsidP="008D3E5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12141">
              <w:rPr>
                <w:rFonts w:ascii="Times New Roman" w:hAnsi="Times New Roman" w:cs="Times New Roman"/>
                <w:sz w:val="21"/>
                <w:szCs w:val="21"/>
              </w:rPr>
              <w:t>30%</w:t>
            </w:r>
          </w:p>
        </w:tc>
      </w:tr>
      <w:tr w:rsidR="007E3342" w:rsidRPr="008D3E52" w14:paraId="345A38C1" w14:textId="77777777" w:rsidTr="00812141">
        <w:trPr>
          <w:trHeight w:val="117"/>
        </w:trPr>
        <w:tc>
          <w:tcPr>
            <w:tcW w:w="52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088DEC" w14:textId="77777777" w:rsidR="007E3342" w:rsidRPr="00812141" w:rsidRDefault="007E3342" w:rsidP="008D3E5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1214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02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8553" w14:textId="77777777" w:rsidR="007E3342" w:rsidRPr="00812141" w:rsidRDefault="007E3342" w:rsidP="008D3E5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12141">
              <w:rPr>
                <w:rFonts w:ascii="Times New Roman" w:hAnsi="Times New Roman" w:cs="Times New Roman"/>
                <w:sz w:val="21"/>
                <w:szCs w:val="21"/>
              </w:rPr>
              <w:t>1s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CC540" w14:textId="77777777" w:rsidR="007E3342" w:rsidRPr="00812141" w:rsidRDefault="007E3342" w:rsidP="008D3E5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12141">
              <w:rPr>
                <w:rFonts w:ascii="Times New Roman" w:hAnsi="Times New Roman" w:cs="Times New Roman"/>
                <w:sz w:val="21"/>
                <w:szCs w:val="21"/>
              </w:rPr>
              <w:t>0-39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0B15" w14:textId="77777777" w:rsidR="007E3342" w:rsidRPr="00812141" w:rsidRDefault="007E3342" w:rsidP="008D3E5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12141">
              <w:rPr>
                <w:rFonts w:ascii="Times New Roman" w:hAnsi="Times New Roman" w:cs="Times New Roman"/>
                <w:sz w:val="21"/>
                <w:szCs w:val="21"/>
              </w:rPr>
              <w:t>17 April-25 May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EE82" w14:textId="77777777" w:rsidR="007E3342" w:rsidRPr="00812141" w:rsidRDefault="007E3342" w:rsidP="008D3E5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12141">
              <w:rPr>
                <w:rFonts w:ascii="Times New Roman" w:hAnsi="Times New Roman" w:cs="Times New Roman"/>
                <w:sz w:val="21"/>
                <w:szCs w:val="21"/>
              </w:rPr>
              <w:t>25%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CED1" w14:textId="77777777" w:rsidR="007E3342" w:rsidRPr="00812141" w:rsidRDefault="007E3342" w:rsidP="008D3E5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12141">
              <w:rPr>
                <w:rFonts w:ascii="Times New Roman" w:hAnsi="Times New Roman" w:cs="Times New Roman"/>
                <w:sz w:val="21"/>
                <w:szCs w:val="21"/>
              </w:rPr>
              <w:t>40%</w:t>
            </w:r>
          </w:p>
        </w:tc>
      </w:tr>
      <w:tr w:rsidR="007E3342" w:rsidRPr="008D3E52" w14:paraId="6544F9FC" w14:textId="77777777" w:rsidTr="00812141">
        <w:trPr>
          <w:trHeight w:val="117"/>
        </w:trPr>
        <w:tc>
          <w:tcPr>
            <w:tcW w:w="52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402513" w14:textId="77777777" w:rsidR="007E3342" w:rsidRPr="00812141" w:rsidRDefault="007E3342" w:rsidP="008D3E5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FF07" w14:textId="77777777" w:rsidR="007E3342" w:rsidRPr="00812141" w:rsidRDefault="007E3342" w:rsidP="008D3E5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12141">
              <w:rPr>
                <w:rFonts w:ascii="Times New Roman" w:hAnsi="Times New Roman" w:cs="Times New Roman"/>
                <w:sz w:val="21"/>
                <w:szCs w:val="21"/>
              </w:rPr>
              <w:t>2nd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68112" w14:textId="77777777" w:rsidR="007E3342" w:rsidRPr="00812141" w:rsidRDefault="007E3342" w:rsidP="008D3E5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12141">
              <w:rPr>
                <w:rFonts w:ascii="Times New Roman" w:hAnsi="Times New Roman" w:cs="Times New Roman"/>
                <w:sz w:val="21"/>
                <w:szCs w:val="21"/>
              </w:rPr>
              <w:t>40-7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34A1" w14:textId="77777777" w:rsidR="007E3342" w:rsidRPr="00812141" w:rsidRDefault="007E3342" w:rsidP="008D3E5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12141">
              <w:rPr>
                <w:rFonts w:ascii="Times New Roman" w:hAnsi="Times New Roman" w:cs="Times New Roman"/>
                <w:sz w:val="21"/>
                <w:szCs w:val="21"/>
              </w:rPr>
              <w:t>26 May-25 Jun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DAF4" w14:textId="77777777" w:rsidR="007E3342" w:rsidRPr="00812141" w:rsidRDefault="007E3342" w:rsidP="008D3E5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12141">
              <w:rPr>
                <w:rFonts w:ascii="Times New Roman" w:hAnsi="Times New Roman" w:cs="Times New Roman"/>
                <w:sz w:val="21"/>
                <w:szCs w:val="21"/>
              </w:rPr>
              <w:t>25%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B403" w14:textId="77777777" w:rsidR="007E3342" w:rsidRPr="00812141" w:rsidRDefault="007E3342" w:rsidP="008D3E5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12141">
              <w:rPr>
                <w:rFonts w:ascii="Times New Roman" w:hAnsi="Times New Roman" w:cs="Times New Roman"/>
                <w:sz w:val="21"/>
                <w:szCs w:val="21"/>
              </w:rPr>
              <w:t>30%</w:t>
            </w:r>
          </w:p>
        </w:tc>
      </w:tr>
      <w:tr w:rsidR="007E3342" w:rsidRPr="008D3E52" w14:paraId="383432B1" w14:textId="77777777" w:rsidTr="00812141">
        <w:trPr>
          <w:trHeight w:val="117"/>
        </w:trPr>
        <w:tc>
          <w:tcPr>
            <w:tcW w:w="52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372B90" w14:textId="77777777" w:rsidR="007E3342" w:rsidRPr="00812141" w:rsidRDefault="007E3342" w:rsidP="008D3E5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062F" w14:textId="77777777" w:rsidR="007E3342" w:rsidRPr="00812141" w:rsidRDefault="007E3342" w:rsidP="008D3E5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12141">
              <w:rPr>
                <w:rFonts w:ascii="Times New Roman" w:hAnsi="Times New Roman" w:cs="Times New Roman"/>
                <w:sz w:val="21"/>
                <w:szCs w:val="21"/>
              </w:rPr>
              <w:t>3rd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D0EDE" w14:textId="77777777" w:rsidR="007E3342" w:rsidRPr="00812141" w:rsidRDefault="007E3342" w:rsidP="008D3E5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12141">
              <w:rPr>
                <w:rFonts w:ascii="Times New Roman" w:hAnsi="Times New Roman" w:cs="Times New Roman"/>
                <w:sz w:val="21"/>
                <w:szCs w:val="21"/>
              </w:rPr>
              <w:t>71-10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33AA" w14:textId="77777777" w:rsidR="007E3342" w:rsidRPr="00812141" w:rsidRDefault="007E3342" w:rsidP="008D3E5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12141">
              <w:rPr>
                <w:rFonts w:ascii="Times New Roman" w:hAnsi="Times New Roman" w:cs="Times New Roman"/>
                <w:sz w:val="21"/>
                <w:szCs w:val="21"/>
              </w:rPr>
              <w:t>26 June-30 July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D281" w14:textId="77777777" w:rsidR="007E3342" w:rsidRPr="00812141" w:rsidRDefault="007E3342" w:rsidP="008D3E5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12141">
              <w:rPr>
                <w:rFonts w:ascii="Times New Roman" w:hAnsi="Times New Roman" w:cs="Times New Roman"/>
                <w:sz w:val="21"/>
                <w:szCs w:val="21"/>
              </w:rPr>
              <w:t>25%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7F39" w14:textId="77777777" w:rsidR="007E3342" w:rsidRPr="00812141" w:rsidRDefault="007E3342" w:rsidP="008D3E5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12141">
              <w:rPr>
                <w:rFonts w:ascii="Times New Roman" w:hAnsi="Times New Roman" w:cs="Times New Roman"/>
                <w:sz w:val="21"/>
                <w:szCs w:val="21"/>
              </w:rPr>
              <w:t>30%</w:t>
            </w:r>
          </w:p>
        </w:tc>
      </w:tr>
      <w:tr w:rsidR="007E3342" w:rsidRPr="008D3E52" w14:paraId="4FAAA7F1" w14:textId="77777777" w:rsidTr="00812141">
        <w:trPr>
          <w:trHeight w:val="178"/>
        </w:trPr>
        <w:tc>
          <w:tcPr>
            <w:tcW w:w="52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8978C2" w14:textId="77777777" w:rsidR="007E3342" w:rsidRPr="00812141" w:rsidRDefault="007E3342" w:rsidP="008D3E5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A76C1" w14:textId="77777777" w:rsidR="007E3342" w:rsidRPr="00812141" w:rsidRDefault="007E3342" w:rsidP="008D3E5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12141">
              <w:rPr>
                <w:rFonts w:ascii="Times New Roman" w:hAnsi="Times New Roman" w:cs="Times New Roman"/>
                <w:sz w:val="21"/>
                <w:szCs w:val="21"/>
              </w:rPr>
              <w:t>4th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DAA081" w14:textId="77777777" w:rsidR="007E3342" w:rsidRPr="00812141" w:rsidRDefault="007E3342" w:rsidP="008D3E5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12141">
              <w:rPr>
                <w:rFonts w:ascii="Times New Roman" w:hAnsi="Times New Roman" w:cs="Times New Roman"/>
                <w:sz w:val="21"/>
                <w:szCs w:val="21"/>
              </w:rPr>
              <w:t>106-145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C5F43" w14:textId="77777777" w:rsidR="007E3342" w:rsidRPr="00812141" w:rsidRDefault="007E3342" w:rsidP="008D3E5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12141">
              <w:rPr>
                <w:rFonts w:ascii="Times New Roman" w:hAnsi="Times New Roman" w:cs="Times New Roman"/>
                <w:sz w:val="21"/>
                <w:szCs w:val="21"/>
              </w:rPr>
              <w:t>31 July-8 September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F647B" w14:textId="77777777" w:rsidR="007E3342" w:rsidRPr="00812141" w:rsidRDefault="007E3342" w:rsidP="008D3E5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12141">
              <w:rPr>
                <w:rFonts w:ascii="Times New Roman" w:hAnsi="Times New Roman" w:cs="Times New Roman"/>
                <w:sz w:val="21"/>
                <w:szCs w:val="21"/>
              </w:rPr>
              <w:t>25%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EA60A" w14:textId="77777777" w:rsidR="007E3342" w:rsidRPr="00812141" w:rsidRDefault="007E3342" w:rsidP="008D3E5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12141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</w:tbl>
    <w:p w14:paraId="76CA330F" w14:textId="77777777" w:rsidR="00D43519" w:rsidRDefault="00B23F70">
      <w:pPr>
        <w:rPr>
          <w:rFonts w:ascii="Times New Roman" w:hAnsi="Times New Roman" w:cs="Times New Roman"/>
          <w:sz w:val="21"/>
          <w:szCs w:val="21"/>
          <w:lang w:val="en-GB"/>
        </w:rPr>
      </w:pPr>
      <w:r w:rsidRPr="00812141">
        <w:rPr>
          <w:rFonts w:ascii="Times New Roman" w:hAnsi="Times New Roman" w:cs="Times New Roman"/>
          <w:b/>
          <w:sz w:val="21"/>
          <w:szCs w:val="21"/>
          <w:lang w:val="en-GB"/>
        </w:rPr>
        <w:t xml:space="preserve">* </w:t>
      </w:r>
      <w:r w:rsidR="0091440A" w:rsidRPr="00812141">
        <w:rPr>
          <w:rFonts w:ascii="Times New Roman" w:hAnsi="Times New Roman" w:cs="Times New Roman"/>
          <w:sz w:val="21"/>
          <w:szCs w:val="21"/>
          <w:lang w:val="en-GB"/>
        </w:rPr>
        <w:t>The</w:t>
      </w:r>
      <w:r w:rsidRPr="00812141">
        <w:rPr>
          <w:rFonts w:ascii="Times New Roman" w:hAnsi="Times New Roman" w:cs="Times New Roman"/>
          <w:sz w:val="21"/>
          <w:szCs w:val="21"/>
          <w:lang w:val="en-GB"/>
        </w:rPr>
        <w:t xml:space="preserve"> values </w:t>
      </w:r>
      <w:r w:rsidR="00F95A9C" w:rsidRPr="00812141">
        <w:rPr>
          <w:rFonts w:ascii="Times New Roman" w:hAnsi="Times New Roman" w:cs="Times New Roman"/>
          <w:sz w:val="21"/>
          <w:szCs w:val="21"/>
          <w:lang w:val="en-GB"/>
        </w:rPr>
        <w:t>refer</w:t>
      </w:r>
      <w:r w:rsidRPr="00812141">
        <w:rPr>
          <w:rFonts w:ascii="Times New Roman" w:hAnsi="Times New Roman" w:cs="Times New Roman"/>
          <w:sz w:val="21"/>
          <w:szCs w:val="21"/>
          <w:lang w:val="en-GB"/>
        </w:rPr>
        <w:t xml:space="preserve"> to </w:t>
      </w:r>
      <w:r w:rsidR="007A4E84" w:rsidRPr="00812141">
        <w:rPr>
          <w:rFonts w:ascii="Times New Roman" w:hAnsi="Times New Roman" w:cs="Times New Roman"/>
          <w:sz w:val="21"/>
          <w:szCs w:val="21"/>
          <w:lang w:val="en-GB"/>
        </w:rPr>
        <w:t xml:space="preserve">the </w:t>
      </w:r>
      <w:r w:rsidRPr="00812141">
        <w:rPr>
          <w:rFonts w:ascii="Times New Roman" w:hAnsi="Times New Roman" w:cs="Times New Roman"/>
          <w:sz w:val="21"/>
          <w:szCs w:val="21"/>
          <w:lang w:val="en-GB"/>
        </w:rPr>
        <w:t>percentage of</w:t>
      </w:r>
      <w:r w:rsidR="00F95A9C" w:rsidRPr="00812141">
        <w:rPr>
          <w:rFonts w:ascii="Times New Roman" w:hAnsi="Times New Roman" w:cs="Times New Roman"/>
          <w:sz w:val="21"/>
          <w:szCs w:val="21"/>
          <w:lang w:val="en-GB"/>
        </w:rPr>
        <w:t xml:space="preserve"> the total</w:t>
      </w:r>
      <w:r w:rsidRPr="00812141">
        <w:rPr>
          <w:rFonts w:ascii="Times New Roman" w:hAnsi="Times New Roman" w:cs="Times New Roman"/>
          <w:sz w:val="21"/>
          <w:szCs w:val="21"/>
          <w:lang w:val="en-GB"/>
        </w:rPr>
        <w:t xml:space="preserve"> amount </w:t>
      </w:r>
      <w:r w:rsidR="00F95A9C" w:rsidRPr="00812141">
        <w:rPr>
          <w:rFonts w:ascii="Times New Roman" w:hAnsi="Times New Roman" w:cs="Times New Roman"/>
          <w:sz w:val="21"/>
          <w:szCs w:val="21"/>
          <w:lang w:val="en-GB"/>
        </w:rPr>
        <w:t>for different irrigation and N amounts.</w:t>
      </w:r>
    </w:p>
    <w:p w14:paraId="7A93AA20" w14:textId="77777777" w:rsidR="00191A70" w:rsidRDefault="00191A70">
      <w:pPr>
        <w:rPr>
          <w:rFonts w:ascii="Times New Roman" w:hAnsi="Times New Roman" w:cs="Times New Roman"/>
          <w:sz w:val="21"/>
          <w:szCs w:val="21"/>
          <w:lang w:val="en-GB"/>
        </w:rPr>
      </w:pPr>
    </w:p>
    <w:p w14:paraId="2AE79057" w14:textId="77777777" w:rsidR="00191A70" w:rsidRDefault="00191A70">
      <w:pPr>
        <w:rPr>
          <w:rFonts w:ascii="Times New Roman" w:hAnsi="Times New Roman" w:cs="Times New Roman"/>
          <w:sz w:val="21"/>
          <w:szCs w:val="21"/>
          <w:lang w:val="en-GB"/>
        </w:rPr>
      </w:pPr>
    </w:p>
    <w:p w14:paraId="5BD3E213" w14:textId="77777777" w:rsidR="00191A70" w:rsidRDefault="00191A70">
      <w:pPr>
        <w:rPr>
          <w:rFonts w:ascii="Times New Roman" w:hAnsi="Times New Roman" w:cs="Times New Roman"/>
          <w:sz w:val="21"/>
          <w:szCs w:val="21"/>
          <w:lang w:val="en-GB"/>
        </w:rPr>
      </w:pPr>
    </w:p>
    <w:p w14:paraId="6A7C5B50" w14:textId="77777777" w:rsidR="00191A70" w:rsidRDefault="00191A70">
      <w:pPr>
        <w:rPr>
          <w:rFonts w:ascii="Times New Roman" w:hAnsi="Times New Roman" w:cs="Times New Roman"/>
          <w:sz w:val="21"/>
          <w:szCs w:val="21"/>
          <w:lang w:val="en-GB"/>
        </w:rPr>
      </w:pPr>
    </w:p>
    <w:p w14:paraId="75DF3D27" w14:textId="77777777" w:rsidR="00191A70" w:rsidRDefault="00191A70">
      <w:pPr>
        <w:rPr>
          <w:rFonts w:ascii="Times New Roman" w:hAnsi="Times New Roman" w:cs="Times New Roman"/>
          <w:sz w:val="21"/>
          <w:szCs w:val="21"/>
          <w:lang w:val="en-GB"/>
        </w:rPr>
      </w:pPr>
    </w:p>
    <w:p w14:paraId="19C408BF" w14:textId="77777777" w:rsidR="00191A70" w:rsidRDefault="00191A70">
      <w:pPr>
        <w:rPr>
          <w:rFonts w:ascii="Times New Roman" w:hAnsi="Times New Roman" w:cs="Times New Roman"/>
          <w:sz w:val="21"/>
          <w:szCs w:val="21"/>
          <w:lang w:val="en-GB"/>
        </w:rPr>
      </w:pPr>
    </w:p>
    <w:p w14:paraId="0BFD761E" w14:textId="77777777" w:rsidR="00191A70" w:rsidRDefault="00191A70">
      <w:pPr>
        <w:rPr>
          <w:rFonts w:ascii="Times New Roman" w:hAnsi="Times New Roman" w:cs="Times New Roman"/>
          <w:sz w:val="21"/>
          <w:szCs w:val="21"/>
          <w:lang w:val="en-GB"/>
        </w:rPr>
      </w:pPr>
    </w:p>
    <w:p w14:paraId="15303EA8" w14:textId="77777777" w:rsidR="00191A70" w:rsidRDefault="00191A70">
      <w:pPr>
        <w:rPr>
          <w:rFonts w:ascii="Times New Roman" w:hAnsi="Times New Roman" w:cs="Times New Roman"/>
          <w:sz w:val="21"/>
          <w:szCs w:val="21"/>
          <w:lang w:val="en-GB"/>
        </w:rPr>
      </w:pPr>
    </w:p>
    <w:p w14:paraId="1CBD58E3" w14:textId="77777777" w:rsidR="00191A70" w:rsidRDefault="00191A70">
      <w:pPr>
        <w:rPr>
          <w:rFonts w:ascii="Times New Roman" w:hAnsi="Times New Roman" w:cs="Times New Roman"/>
          <w:sz w:val="21"/>
          <w:szCs w:val="21"/>
          <w:lang w:val="en-GB"/>
        </w:rPr>
      </w:pPr>
    </w:p>
    <w:p w14:paraId="71341156" w14:textId="77777777" w:rsidR="00191A70" w:rsidRDefault="00191A70">
      <w:pPr>
        <w:rPr>
          <w:rFonts w:ascii="Times New Roman" w:hAnsi="Times New Roman" w:cs="Times New Roman"/>
          <w:sz w:val="21"/>
          <w:szCs w:val="21"/>
          <w:lang w:val="en-GB"/>
        </w:rPr>
      </w:pPr>
    </w:p>
    <w:p w14:paraId="49196007" w14:textId="77777777" w:rsidR="00191A70" w:rsidRDefault="00191A70">
      <w:pPr>
        <w:rPr>
          <w:rFonts w:ascii="Times New Roman" w:hAnsi="Times New Roman" w:cs="Times New Roman"/>
          <w:sz w:val="21"/>
          <w:szCs w:val="21"/>
          <w:lang w:val="en-GB"/>
        </w:rPr>
      </w:pPr>
    </w:p>
    <w:p w14:paraId="40C4E784" w14:textId="77777777" w:rsidR="00191A70" w:rsidRDefault="00191A70">
      <w:pPr>
        <w:rPr>
          <w:rFonts w:ascii="Times New Roman" w:hAnsi="Times New Roman" w:cs="Times New Roman"/>
          <w:sz w:val="21"/>
          <w:szCs w:val="21"/>
          <w:lang w:val="en-GB"/>
        </w:rPr>
      </w:pPr>
    </w:p>
    <w:p w14:paraId="5D75376C" w14:textId="77777777" w:rsidR="00191A70" w:rsidRDefault="00191A70">
      <w:pPr>
        <w:rPr>
          <w:rFonts w:ascii="Times New Roman" w:hAnsi="Times New Roman" w:cs="Times New Roman"/>
          <w:sz w:val="21"/>
          <w:szCs w:val="21"/>
          <w:lang w:val="en-GB"/>
        </w:rPr>
      </w:pPr>
    </w:p>
    <w:p w14:paraId="3710E486" w14:textId="77777777" w:rsidR="00191A70" w:rsidRDefault="00191A70">
      <w:pPr>
        <w:rPr>
          <w:rFonts w:ascii="Times New Roman" w:hAnsi="Times New Roman" w:cs="Times New Roman"/>
          <w:sz w:val="21"/>
          <w:szCs w:val="21"/>
          <w:lang w:val="en-GB"/>
        </w:rPr>
      </w:pPr>
    </w:p>
    <w:p w14:paraId="299ABEA5" w14:textId="77777777" w:rsidR="00191A70" w:rsidRDefault="00191A70">
      <w:pPr>
        <w:rPr>
          <w:rFonts w:ascii="Times New Roman" w:hAnsi="Times New Roman" w:cs="Times New Roman"/>
          <w:sz w:val="21"/>
          <w:szCs w:val="21"/>
          <w:lang w:val="en-GB"/>
        </w:rPr>
      </w:pPr>
    </w:p>
    <w:p w14:paraId="3593A8E6" w14:textId="77777777" w:rsidR="00191A70" w:rsidRDefault="00191A70">
      <w:pPr>
        <w:rPr>
          <w:rFonts w:ascii="Times New Roman" w:hAnsi="Times New Roman" w:cs="Times New Roman"/>
          <w:sz w:val="21"/>
          <w:szCs w:val="21"/>
          <w:lang w:val="en-GB"/>
        </w:rPr>
      </w:pPr>
    </w:p>
    <w:p w14:paraId="330BEF58" w14:textId="77777777" w:rsidR="00191A70" w:rsidRDefault="00191A70">
      <w:pPr>
        <w:rPr>
          <w:rFonts w:ascii="Times New Roman" w:hAnsi="Times New Roman" w:cs="Times New Roman"/>
          <w:sz w:val="21"/>
          <w:szCs w:val="21"/>
          <w:lang w:val="en-GB"/>
        </w:rPr>
      </w:pPr>
    </w:p>
    <w:p w14:paraId="0278C907" w14:textId="77777777" w:rsidR="00191A70" w:rsidRDefault="00191A70">
      <w:pPr>
        <w:rPr>
          <w:rFonts w:ascii="Times New Roman" w:hAnsi="Times New Roman" w:cs="Times New Roman"/>
          <w:sz w:val="21"/>
          <w:szCs w:val="21"/>
          <w:lang w:val="en-GB"/>
        </w:rPr>
      </w:pPr>
    </w:p>
    <w:p w14:paraId="291CF4FA" w14:textId="1D5C2012" w:rsidR="00B87490" w:rsidRPr="00884FE3" w:rsidRDefault="00191A70" w:rsidP="00884FE3">
      <w:pPr>
        <w:rPr>
          <w:rFonts w:ascii="Times New Roman" w:hAnsi="Times New Roman" w:cs="Times New Roman" w:hint="eastAsia"/>
          <w:sz w:val="21"/>
          <w:szCs w:val="21"/>
          <w:lang w:val="en-GB"/>
        </w:rPr>
      </w:pPr>
      <w:r>
        <w:rPr>
          <w:rFonts w:ascii="Times New Roman" w:eastAsia="等线" w:hAnsi="Times New Roman" w:cs="Times New Roman"/>
          <w:b/>
          <w:bCs/>
          <w:noProof/>
          <w:kern w:val="2"/>
          <w:sz w:val="21"/>
        </w:rPr>
        <w:lastRenderedPageBreak/>
        <w:drawing>
          <wp:inline distT="0" distB="0" distL="0" distR="0" wp14:anchorId="3FA1F39D" wp14:editId="430B9897">
            <wp:extent cx="5562600" cy="4772025"/>
            <wp:effectExtent l="0" t="0" r="0" b="9525"/>
            <wp:docPr id="132389963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3899639" name="图片 132389963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2600" cy="477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4301A4" w14:textId="4BAAF324" w:rsidR="00884FE3" w:rsidRPr="00884FE3" w:rsidRDefault="00646067" w:rsidP="00E50EED">
      <w:pPr>
        <w:pStyle w:val="1"/>
        <w:spacing w:line="360" w:lineRule="auto"/>
        <w:rPr>
          <w:rFonts w:ascii="Times New Roman" w:hAnsi="Times New Roman" w:cs="Times New Roman"/>
          <w:kern w:val="0"/>
          <w:shd w:val="clear" w:color="auto" w:fill="auto"/>
        </w:rPr>
      </w:pPr>
      <w:bookmarkStart w:id="0" w:name="_Hlk175606839"/>
      <w:r w:rsidRPr="00884FE3">
        <w:rPr>
          <w:rFonts w:ascii="Times New Roman" w:hAnsi="Times New Roman" w:cs="Times New Roman"/>
          <w:b/>
          <w:bCs/>
          <w:kern w:val="0"/>
          <w:shd w:val="clear" w:color="auto" w:fill="auto"/>
        </w:rPr>
        <w:t>Figure S</w:t>
      </w:r>
      <w:r w:rsidR="00FC2EF9">
        <w:rPr>
          <w:rFonts w:ascii="Times New Roman" w:hAnsi="Times New Roman" w:cs="Times New Roman" w:hint="eastAsia"/>
          <w:b/>
          <w:bCs/>
          <w:kern w:val="0"/>
          <w:shd w:val="clear" w:color="auto" w:fill="auto"/>
        </w:rPr>
        <w:t>1</w:t>
      </w:r>
      <w:r w:rsidRPr="00884FE3">
        <w:rPr>
          <w:rFonts w:ascii="Times New Roman" w:hAnsi="Times New Roman" w:cs="Times New Roman"/>
          <w:b/>
          <w:bCs/>
          <w:kern w:val="0"/>
          <w:shd w:val="clear" w:color="auto" w:fill="auto"/>
        </w:rPr>
        <w:t xml:space="preserve">. </w:t>
      </w:r>
      <w:r w:rsidR="00884FE3" w:rsidRPr="00884FE3">
        <w:rPr>
          <w:rFonts w:ascii="Times New Roman" w:hAnsi="Times New Roman" w:cs="Times New Roman"/>
          <w:kern w:val="0"/>
          <w:shd w:val="clear" w:color="auto" w:fill="auto"/>
        </w:rPr>
        <w:t>The relationship between NH</w:t>
      </w:r>
      <w:r w:rsidR="00884FE3" w:rsidRPr="00884FE3">
        <w:rPr>
          <w:rFonts w:ascii="Times New Roman" w:hAnsi="Times New Roman" w:cs="Times New Roman"/>
          <w:kern w:val="0"/>
          <w:shd w:val="clear" w:color="auto" w:fill="auto"/>
          <w:vertAlign w:val="subscript"/>
        </w:rPr>
        <w:t>3</w:t>
      </w:r>
      <w:r w:rsidR="00884FE3" w:rsidRPr="00884FE3">
        <w:rPr>
          <w:rFonts w:ascii="Times New Roman" w:hAnsi="Times New Roman" w:cs="Times New Roman"/>
          <w:kern w:val="0"/>
          <w:shd w:val="clear" w:color="auto" w:fill="auto"/>
        </w:rPr>
        <w:t xml:space="preserve"> volatilization and </w:t>
      </w:r>
      <w:r w:rsidR="00884FE3" w:rsidRPr="00884FE3">
        <w:rPr>
          <w:rFonts w:ascii="Times New Roman" w:hAnsi="Times New Roman" w:cs="Times New Roman" w:hint="eastAsia"/>
          <w:kern w:val="0"/>
          <w:shd w:val="clear" w:color="auto" w:fill="auto"/>
        </w:rPr>
        <w:t>Soil water content</w:t>
      </w:r>
      <w:r w:rsidR="00884FE3" w:rsidRPr="00884FE3">
        <w:rPr>
          <w:rFonts w:ascii="Times New Roman" w:hAnsi="Times New Roman" w:cs="Times New Roman" w:hint="eastAsia"/>
          <w:kern w:val="0"/>
          <w:shd w:val="clear" w:color="auto" w:fill="auto"/>
        </w:rPr>
        <w:t>，</w:t>
      </w:r>
      <w:r w:rsidR="00884FE3" w:rsidRPr="00884FE3">
        <w:rPr>
          <w:rFonts w:ascii="Times New Roman" w:hAnsi="Times New Roman" w:cs="Times New Roman"/>
          <w:kern w:val="0"/>
          <w:shd w:val="clear" w:color="auto" w:fill="auto"/>
        </w:rPr>
        <w:t xml:space="preserve"> NO</w:t>
      </w:r>
      <w:r w:rsidR="00884FE3" w:rsidRPr="00884FE3">
        <w:rPr>
          <w:rFonts w:ascii="Times New Roman" w:hAnsi="Times New Roman" w:cs="Times New Roman"/>
          <w:kern w:val="0"/>
          <w:shd w:val="clear" w:color="auto" w:fill="auto"/>
          <w:vertAlign w:val="subscript"/>
        </w:rPr>
        <w:t>3</w:t>
      </w:r>
      <w:r w:rsidR="00884FE3" w:rsidRPr="00884FE3">
        <w:rPr>
          <w:rFonts w:ascii="Times New Roman" w:hAnsi="Times New Roman" w:cs="Times New Roman"/>
          <w:kern w:val="0"/>
          <w:shd w:val="clear" w:color="auto" w:fill="auto"/>
          <w:vertAlign w:val="superscript"/>
        </w:rPr>
        <w:t>-</w:t>
      </w:r>
      <w:r w:rsidR="00884FE3" w:rsidRPr="00884FE3">
        <w:rPr>
          <w:rFonts w:ascii="Times New Roman" w:hAnsi="Times New Roman" w:cs="Times New Roman"/>
          <w:kern w:val="0"/>
          <w:shd w:val="clear" w:color="auto" w:fill="auto"/>
        </w:rPr>
        <w:t>-N con</w:t>
      </w:r>
      <w:r w:rsidR="00884FE3" w:rsidRPr="00884FE3">
        <w:rPr>
          <w:rFonts w:ascii="Times New Roman" w:hAnsi="Times New Roman" w:cs="Times New Roman" w:hint="eastAsia"/>
          <w:kern w:val="0"/>
          <w:shd w:val="clear" w:color="auto" w:fill="auto"/>
        </w:rPr>
        <w:t>tent</w:t>
      </w:r>
      <w:r w:rsidR="00884FE3" w:rsidRPr="00884FE3">
        <w:rPr>
          <w:rFonts w:ascii="Times New Roman" w:hAnsi="Times New Roman" w:cs="Times New Roman"/>
          <w:kern w:val="0"/>
          <w:shd w:val="clear" w:color="auto" w:fill="auto"/>
        </w:rPr>
        <w:t>.</w:t>
      </w:r>
    </w:p>
    <w:bookmarkEnd w:id="0"/>
    <w:p w14:paraId="21486CAA" w14:textId="0E16D5D9" w:rsidR="00A379AC" w:rsidRPr="00FC2EF9" w:rsidRDefault="00A379AC" w:rsidP="00E50EED">
      <w:pPr>
        <w:pStyle w:val="1"/>
        <w:spacing w:line="360" w:lineRule="auto"/>
        <w:rPr>
          <w:rFonts w:ascii="Times New Roman" w:hAnsi="Times New Roman" w:cs="Times New Roman"/>
          <w:color w:val="FF0000"/>
          <w:kern w:val="0"/>
          <w:shd w:val="clear" w:color="auto" w:fill="auto"/>
        </w:rPr>
      </w:pPr>
    </w:p>
    <w:sectPr w:rsidR="00A379AC" w:rsidRPr="00FC2EF9" w:rsidSect="00E50EED">
      <w:pgSz w:w="12240" w:h="15840"/>
      <w:pgMar w:top="1800" w:right="1440" w:bottom="180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AC04CD" w14:textId="77777777" w:rsidR="00E95D9A" w:rsidRDefault="00E95D9A" w:rsidP="008D3E52">
      <w:r>
        <w:separator/>
      </w:r>
    </w:p>
  </w:endnote>
  <w:endnote w:type="continuationSeparator" w:id="0">
    <w:p w14:paraId="34F33DEA" w14:textId="77777777" w:rsidR="00E95D9A" w:rsidRDefault="00E95D9A" w:rsidP="008D3E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9483E4" w14:textId="77777777" w:rsidR="00E95D9A" w:rsidRDefault="00E95D9A" w:rsidP="008D3E52">
      <w:r>
        <w:separator/>
      </w:r>
    </w:p>
  </w:footnote>
  <w:footnote w:type="continuationSeparator" w:id="0">
    <w:p w14:paraId="22C050D5" w14:textId="77777777" w:rsidR="00E95D9A" w:rsidRDefault="00E95D9A" w:rsidP="008D3E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942F2F"/>
    <w:multiLevelType w:val="hybridMultilevel"/>
    <w:tmpl w:val="0524B27E"/>
    <w:lvl w:ilvl="0" w:tplc="6622A6D0">
      <w:start w:val="7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22307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wsTQxNDUwMjEzNTRW0lEKTi0uzszPAykwtqwFAHVfAcEtAAAA"/>
  </w:docVars>
  <w:rsids>
    <w:rsidRoot w:val="00886ADE"/>
    <w:rsid w:val="00006036"/>
    <w:rsid w:val="00012281"/>
    <w:rsid w:val="00020CD7"/>
    <w:rsid w:val="00022A62"/>
    <w:rsid w:val="0002454E"/>
    <w:rsid w:val="00026127"/>
    <w:rsid w:val="00032B95"/>
    <w:rsid w:val="00042ED2"/>
    <w:rsid w:val="00043379"/>
    <w:rsid w:val="00047600"/>
    <w:rsid w:val="000535A2"/>
    <w:rsid w:val="000573AE"/>
    <w:rsid w:val="00066A9C"/>
    <w:rsid w:val="000837EF"/>
    <w:rsid w:val="0009586B"/>
    <w:rsid w:val="00096E69"/>
    <w:rsid w:val="000A4EEF"/>
    <w:rsid w:val="000A7B51"/>
    <w:rsid w:val="000B1885"/>
    <w:rsid w:val="000B1F98"/>
    <w:rsid w:val="000B5373"/>
    <w:rsid w:val="000C73F8"/>
    <w:rsid w:val="000C7A84"/>
    <w:rsid w:val="000E24ED"/>
    <w:rsid w:val="000E4283"/>
    <w:rsid w:val="000F56A2"/>
    <w:rsid w:val="00100E33"/>
    <w:rsid w:val="00106838"/>
    <w:rsid w:val="0011748C"/>
    <w:rsid w:val="00120FC1"/>
    <w:rsid w:val="001468E6"/>
    <w:rsid w:val="00164606"/>
    <w:rsid w:val="00165BDB"/>
    <w:rsid w:val="001674CE"/>
    <w:rsid w:val="00170487"/>
    <w:rsid w:val="00180B45"/>
    <w:rsid w:val="00191A70"/>
    <w:rsid w:val="00192058"/>
    <w:rsid w:val="001A4B38"/>
    <w:rsid w:val="001A76D7"/>
    <w:rsid w:val="001B0F45"/>
    <w:rsid w:val="001B58F6"/>
    <w:rsid w:val="001C4C87"/>
    <w:rsid w:val="001C54B4"/>
    <w:rsid w:val="001F166D"/>
    <w:rsid w:val="001F183B"/>
    <w:rsid w:val="001F532C"/>
    <w:rsid w:val="002101EA"/>
    <w:rsid w:val="00241397"/>
    <w:rsid w:val="002417BA"/>
    <w:rsid w:val="00283F24"/>
    <w:rsid w:val="00286EAA"/>
    <w:rsid w:val="002B77BA"/>
    <w:rsid w:val="002C1DA1"/>
    <w:rsid w:val="002C70B7"/>
    <w:rsid w:val="002E5855"/>
    <w:rsid w:val="002F0227"/>
    <w:rsid w:val="002F1B0C"/>
    <w:rsid w:val="002F2252"/>
    <w:rsid w:val="00304956"/>
    <w:rsid w:val="00313D85"/>
    <w:rsid w:val="003141C2"/>
    <w:rsid w:val="00315BD3"/>
    <w:rsid w:val="00344C61"/>
    <w:rsid w:val="00361BBE"/>
    <w:rsid w:val="00393D7C"/>
    <w:rsid w:val="003A17FD"/>
    <w:rsid w:val="003B20E8"/>
    <w:rsid w:val="003C3A96"/>
    <w:rsid w:val="003C5262"/>
    <w:rsid w:val="003C6EFD"/>
    <w:rsid w:val="003D597F"/>
    <w:rsid w:val="003F4901"/>
    <w:rsid w:val="00401F7C"/>
    <w:rsid w:val="0042061C"/>
    <w:rsid w:val="00430D14"/>
    <w:rsid w:val="00435949"/>
    <w:rsid w:val="00453962"/>
    <w:rsid w:val="0045650D"/>
    <w:rsid w:val="00466B08"/>
    <w:rsid w:val="00477911"/>
    <w:rsid w:val="004A6C2A"/>
    <w:rsid w:val="004B12D2"/>
    <w:rsid w:val="004C212D"/>
    <w:rsid w:val="004C28FE"/>
    <w:rsid w:val="004C5675"/>
    <w:rsid w:val="004C739D"/>
    <w:rsid w:val="004D28FA"/>
    <w:rsid w:val="004F242C"/>
    <w:rsid w:val="00506C98"/>
    <w:rsid w:val="00513A2A"/>
    <w:rsid w:val="00516BE8"/>
    <w:rsid w:val="005332DC"/>
    <w:rsid w:val="00540FA5"/>
    <w:rsid w:val="00560F3F"/>
    <w:rsid w:val="00575E92"/>
    <w:rsid w:val="005B1A2A"/>
    <w:rsid w:val="005B581F"/>
    <w:rsid w:val="005B70DA"/>
    <w:rsid w:val="005D2ED7"/>
    <w:rsid w:val="005E0ADB"/>
    <w:rsid w:val="005E2E96"/>
    <w:rsid w:val="0060579F"/>
    <w:rsid w:val="00605A02"/>
    <w:rsid w:val="00622C0C"/>
    <w:rsid w:val="00624352"/>
    <w:rsid w:val="00646067"/>
    <w:rsid w:val="006463C0"/>
    <w:rsid w:val="006649E5"/>
    <w:rsid w:val="00671355"/>
    <w:rsid w:val="0068355A"/>
    <w:rsid w:val="0068784E"/>
    <w:rsid w:val="006E506C"/>
    <w:rsid w:val="006F36DB"/>
    <w:rsid w:val="006F4024"/>
    <w:rsid w:val="00701635"/>
    <w:rsid w:val="007053D1"/>
    <w:rsid w:val="007078C7"/>
    <w:rsid w:val="00720B13"/>
    <w:rsid w:val="00724CE9"/>
    <w:rsid w:val="0074779A"/>
    <w:rsid w:val="00751103"/>
    <w:rsid w:val="00754ACF"/>
    <w:rsid w:val="00757413"/>
    <w:rsid w:val="00764F1D"/>
    <w:rsid w:val="007700F9"/>
    <w:rsid w:val="00777CC3"/>
    <w:rsid w:val="00782EA1"/>
    <w:rsid w:val="00793875"/>
    <w:rsid w:val="007A4E84"/>
    <w:rsid w:val="007C04D6"/>
    <w:rsid w:val="007C2BD6"/>
    <w:rsid w:val="007C6979"/>
    <w:rsid w:val="007E3183"/>
    <w:rsid w:val="007E3342"/>
    <w:rsid w:val="007F2A9C"/>
    <w:rsid w:val="007F2DC1"/>
    <w:rsid w:val="00801859"/>
    <w:rsid w:val="00801F7F"/>
    <w:rsid w:val="00812141"/>
    <w:rsid w:val="00831A21"/>
    <w:rsid w:val="008359AA"/>
    <w:rsid w:val="0085625F"/>
    <w:rsid w:val="00884FE3"/>
    <w:rsid w:val="00886ADE"/>
    <w:rsid w:val="00886F69"/>
    <w:rsid w:val="008A0A48"/>
    <w:rsid w:val="008A7DC6"/>
    <w:rsid w:val="008B10E6"/>
    <w:rsid w:val="008C3DCB"/>
    <w:rsid w:val="008D0063"/>
    <w:rsid w:val="008D0289"/>
    <w:rsid w:val="008D3E52"/>
    <w:rsid w:val="008D6747"/>
    <w:rsid w:val="008E6808"/>
    <w:rsid w:val="008F2756"/>
    <w:rsid w:val="0091440A"/>
    <w:rsid w:val="00917105"/>
    <w:rsid w:val="009279F9"/>
    <w:rsid w:val="009451D6"/>
    <w:rsid w:val="00954D14"/>
    <w:rsid w:val="0097553F"/>
    <w:rsid w:val="0098596A"/>
    <w:rsid w:val="00985CEA"/>
    <w:rsid w:val="009870D2"/>
    <w:rsid w:val="00992BAB"/>
    <w:rsid w:val="00992BDA"/>
    <w:rsid w:val="00993286"/>
    <w:rsid w:val="00994850"/>
    <w:rsid w:val="009A3E38"/>
    <w:rsid w:val="009A47AC"/>
    <w:rsid w:val="009B456E"/>
    <w:rsid w:val="009C4669"/>
    <w:rsid w:val="009C51FE"/>
    <w:rsid w:val="009E167F"/>
    <w:rsid w:val="009E2B15"/>
    <w:rsid w:val="009F4AFE"/>
    <w:rsid w:val="00A11997"/>
    <w:rsid w:val="00A156AB"/>
    <w:rsid w:val="00A161A7"/>
    <w:rsid w:val="00A32571"/>
    <w:rsid w:val="00A379AC"/>
    <w:rsid w:val="00A54829"/>
    <w:rsid w:val="00A61018"/>
    <w:rsid w:val="00A942D2"/>
    <w:rsid w:val="00AA1676"/>
    <w:rsid w:val="00AB581B"/>
    <w:rsid w:val="00B01109"/>
    <w:rsid w:val="00B15E18"/>
    <w:rsid w:val="00B222B9"/>
    <w:rsid w:val="00B23F70"/>
    <w:rsid w:val="00B260A4"/>
    <w:rsid w:val="00B40216"/>
    <w:rsid w:val="00B54486"/>
    <w:rsid w:val="00B5750C"/>
    <w:rsid w:val="00B8390B"/>
    <w:rsid w:val="00B87490"/>
    <w:rsid w:val="00BB7F43"/>
    <w:rsid w:val="00BD7A45"/>
    <w:rsid w:val="00BE1332"/>
    <w:rsid w:val="00BE1884"/>
    <w:rsid w:val="00BF66B4"/>
    <w:rsid w:val="00BF6E3D"/>
    <w:rsid w:val="00C03EBA"/>
    <w:rsid w:val="00C14CCF"/>
    <w:rsid w:val="00C20313"/>
    <w:rsid w:val="00C269BB"/>
    <w:rsid w:val="00C33915"/>
    <w:rsid w:val="00C36405"/>
    <w:rsid w:val="00C44165"/>
    <w:rsid w:val="00C66F68"/>
    <w:rsid w:val="00C87B12"/>
    <w:rsid w:val="00C90CBD"/>
    <w:rsid w:val="00C92EDC"/>
    <w:rsid w:val="00CA019D"/>
    <w:rsid w:val="00CA6AFD"/>
    <w:rsid w:val="00CB28A4"/>
    <w:rsid w:val="00CB6298"/>
    <w:rsid w:val="00D07F94"/>
    <w:rsid w:val="00D102C9"/>
    <w:rsid w:val="00D1207D"/>
    <w:rsid w:val="00D15AB7"/>
    <w:rsid w:val="00D42BDB"/>
    <w:rsid w:val="00D43519"/>
    <w:rsid w:val="00D6000A"/>
    <w:rsid w:val="00DA5C2B"/>
    <w:rsid w:val="00DC0875"/>
    <w:rsid w:val="00DE2ED3"/>
    <w:rsid w:val="00DE5C0B"/>
    <w:rsid w:val="00DE7F28"/>
    <w:rsid w:val="00DF3E3E"/>
    <w:rsid w:val="00DF4F23"/>
    <w:rsid w:val="00E022C7"/>
    <w:rsid w:val="00E10DF0"/>
    <w:rsid w:val="00E2783D"/>
    <w:rsid w:val="00E3634A"/>
    <w:rsid w:val="00E47D03"/>
    <w:rsid w:val="00E50EED"/>
    <w:rsid w:val="00E629E8"/>
    <w:rsid w:val="00E95D9A"/>
    <w:rsid w:val="00EA4138"/>
    <w:rsid w:val="00EB28FD"/>
    <w:rsid w:val="00EB55B6"/>
    <w:rsid w:val="00EB6772"/>
    <w:rsid w:val="00EC4DE6"/>
    <w:rsid w:val="00EF3D6C"/>
    <w:rsid w:val="00EF55BE"/>
    <w:rsid w:val="00EF5C15"/>
    <w:rsid w:val="00F070D0"/>
    <w:rsid w:val="00F2645D"/>
    <w:rsid w:val="00F30C3F"/>
    <w:rsid w:val="00F34D6E"/>
    <w:rsid w:val="00F51769"/>
    <w:rsid w:val="00F51FC3"/>
    <w:rsid w:val="00F5211D"/>
    <w:rsid w:val="00F564D2"/>
    <w:rsid w:val="00F57B5B"/>
    <w:rsid w:val="00F57DC3"/>
    <w:rsid w:val="00F60BC8"/>
    <w:rsid w:val="00F63492"/>
    <w:rsid w:val="00F8272E"/>
    <w:rsid w:val="00F91C03"/>
    <w:rsid w:val="00F94F00"/>
    <w:rsid w:val="00F95A9C"/>
    <w:rsid w:val="00FA0554"/>
    <w:rsid w:val="00FA22A3"/>
    <w:rsid w:val="00FA786A"/>
    <w:rsid w:val="00FB03F8"/>
    <w:rsid w:val="00FB3A10"/>
    <w:rsid w:val="00FC2EF9"/>
    <w:rsid w:val="00FD0891"/>
    <w:rsid w:val="00FD0A90"/>
    <w:rsid w:val="00FF6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AC913D"/>
  <w15:docId w15:val="{7999783C-8A19-4016-87F8-20CE1A876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77BA"/>
    <w:pPr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F166D"/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1F166D"/>
    <w:rPr>
      <w:rFonts w:ascii="Tahoma" w:hAnsi="Tahoma" w:cs="Tahoma"/>
      <w:sz w:val="16"/>
      <w:szCs w:val="16"/>
    </w:rPr>
  </w:style>
  <w:style w:type="paragraph" w:styleId="a5">
    <w:name w:val="List Paragraph"/>
    <w:basedOn w:val="a"/>
    <w:uiPriority w:val="34"/>
    <w:qFormat/>
    <w:rsid w:val="00B23F70"/>
    <w:pPr>
      <w:ind w:left="720"/>
      <w:contextualSpacing/>
    </w:pPr>
  </w:style>
  <w:style w:type="paragraph" w:styleId="a6">
    <w:name w:val="header"/>
    <w:basedOn w:val="a"/>
    <w:link w:val="a7"/>
    <w:uiPriority w:val="99"/>
    <w:unhideWhenUsed/>
    <w:rsid w:val="008D3E5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D3E52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D3E5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D3E52"/>
    <w:rPr>
      <w:sz w:val="18"/>
      <w:szCs w:val="18"/>
    </w:rPr>
  </w:style>
  <w:style w:type="paragraph" w:customStyle="1" w:styleId="1">
    <w:name w:val="样式1"/>
    <w:basedOn w:val="a"/>
    <w:qFormat/>
    <w:rsid w:val="00A32571"/>
    <w:pPr>
      <w:widowControl w:val="0"/>
      <w:tabs>
        <w:tab w:val="left" w:pos="420"/>
        <w:tab w:val="right" w:pos="10110"/>
      </w:tabs>
    </w:pPr>
    <w:rPr>
      <w:rFonts w:cs="Segoe UI"/>
      <w:kern w:val="2"/>
      <w:sz w:val="21"/>
      <w:szCs w:val="21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707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4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5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4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7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3</TotalTime>
  <Pages>2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</dc:creator>
  <cp:keywords/>
  <dc:description/>
  <cp:lastModifiedBy>DELL</cp:lastModifiedBy>
  <cp:revision>22</cp:revision>
  <dcterms:created xsi:type="dcterms:W3CDTF">2023-07-24T07:02:00Z</dcterms:created>
  <dcterms:modified xsi:type="dcterms:W3CDTF">2024-08-27T08:20:00Z</dcterms:modified>
</cp:coreProperties>
</file>